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E90C92" w14:textId="77777777" w:rsidR="0004167A" w:rsidRPr="00AD762C" w:rsidRDefault="0004167A" w:rsidP="0004167A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37942AA9" w14:textId="77777777" w:rsidR="0004167A" w:rsidRPr="00AD762C" w:rsidRDefault="0004167A" w:rsidP="0004167A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4A356558" w14:textId="77777777" w:rsidR="0004167A" w:rsidRPr="00AD762C" w:rsidRDefault="0004167A" w:rsidP="0004167A">
      <w:pPr>
        <w:rPr>
          <w:rFonts w:ascii="Arial" w:eastAsia="Times New Roman" w:hAnsi="Arial" w:cs="Arial"/>
          <w:b/>
          <w:color w:val="000000"/>
          <w:sz w:val="22"/>
          <w:szCs w:val="22"/>
        </w:rPr>
      </w:pPr>
      <w:r w:rsidRPr="00AD762C">
        <w:rPr>
          <w:rFonts w:ascii="Arial" w:eastAsia="Times New Roman" w:hAnsi="Arial" w:cs="Arial"/>
          <w:b/>
          <w:color w:val="000000"/>
          <w:sz w:val="22"/>
          <w:szCs w:val="22"/>
        </w:rPr>
        <w:t>Additional File 1: Terminology Working Group members and affiliations</w:t>
      </w:r>
    </w:p>
    <w:p w14:paraId="7D7DB389" w14:textId="77777777" w:rsidR="0004167A" w:rsidRPr="00AD762C" w:rsidRDefault="0004167A" w:rsidP="0004167A">
      <w:pPr>
        <w:rPr>
          <w:rFonts w:ascii="Arial" w:eastAsia="Times New Roman" w:hAnsi="Arial" w:cs="Arial"/>
          <w:color w:val="000000"/>
          <w:sz w:val="22"/>
          <w:szCs w:val="22"/>
        </w:rPr>
      </w:pPr>
    </w:p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6703"/>
      </w:tblGrid>
      <w:tr w:rsidR="0004167A" w:rsidRPr="00AD762C" w14:paraId="7C30E0FE" w14:textId="77777777" w:rsidTr="00AD762C">
        <w:trPr>
          <w:trHeight w:val="350"/>
        </w:trPr>
        <w:tc>
          <w:tcPr>
            <w:tcW w:w="2405" w:type="dxa"/>
            <w:shd w:val="clear" w:color="auto" w:fill="auto"/>
            <w:hideMark/>
          </w:tcPr>
          <w:p w14:paraId="704915D8" w14:textId="77777777" w:rsidR="0004167A" w:rsidRPr="00AD762C" w:rsidRDefault="0004167A" w:rsidP="00AD762C">
            <w:pPr>
              <w:spacing w:before="40" w:after="4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ame </w:t>
            </w:r>
          </w:p>
        </w:tc>
        <w:tc>
          <w:tcPr>
            <w:tcW w:w="6703" w:type="dxa"/>
            <w:shd w:val="clear" w:color="auto" w:fill="auto"/>
            <w:hideMark/>
          </w:tcPr>
          <w:p w14:paraId="3ED7E9CB" w14:textId="77777777" w:rsidR="0004167A" w:rsidRPr="00AD762C" w:rsidRDefault="0004167A" w:rsidP="00AD762C">
            <w:pPr>
              <w:spacing w:before="40" w:after="4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ffiliation</w:t>
            </w:r>
          </w:p>
        </w:tc>
      </w:tr>
      <w:tr w:rsidR="00AD762C" w:rsidRPr="00AD762C" w14:paraId="405B52CE" w14:textId="77777777" w:rsidTr="00AD762C">
        <w:trPr>
          <w:trHeight w:val="435"/>
        </w:trPr>
        <w:tc>
          <w:tcPr>
            <w:tcW w:w="2405" w:type="dxa"/>
            <w:shd w:val="clear" w:color="auto" w:fill="auto"/>
          </w:tcPr>
          <w:p w14:paraId="08F3AC77" w14:textId="0B679349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auren Albrecht </w:t>
            </w:r>
          </w:p>
        </w:tc>
        <w:tc>
          <w:tcPr>
            <w:tcW w:w="6703" w:type="dxa"/>
            <w:shd w:val="clear" w:color="auto" w:fill="auto"/>
          </w:tcPr>
          <w:p w14:paraId="072C0F80" w14:textId="19C3036A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epartment of </w:t>
            </w:r>
            <w:proofErr w:type="spellStart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diatrics</w:t>
            </w:r>
            <w:proofErr w:type="spellEnd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Faculty of Nursing, University of Alberta, Canada</w:t>
            </w:r>
          </w:p>
        </w:tc>
      </w:tr>
      <w:tr w:rsidR="00AD762C" w:rsidRPr="00AD762C" w14:paraId="77278F47" w14:textId="77777777" w:rsidTr="00AD762C">
        <w:trPr>
          <w:trHeight w:val="435"/>
        </w:trPr>
        <w:tc>
          <w:tcPr>
            <w:tcW w:w="2405" w:type="dxa"/>
            <w:shd w:val="clear" w:color="auto" w:fill="auto"/>
          </w:tcPr>
          <w:p w14:paraId="2DE6F339" w14:textId="4D6EB3C0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ustine Baron</w:t>
            </w:r>
          </w:p>
        </w:tc>
        <w:tc>
          <w:tcPr>
            <w:tcW w:w="6703" w:type="dxa"/>
            <w:shd w:val="clear" w:color="auto" w:fill="auto"/>
          </w:tcPr>
          <w:p w14:paraId="100DA960" w14:textId="2AF2B906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ttawa Hospital Research Institute, Ottawa, Canada </w:t>
            </w:r>
          </w:p>
        </w:tc>
      </w:tr>
      <w:tr w:rsidR="00AD762C" w:rsidRPr="00AD762C" w14:paraId="35E6A665" w14:textId="77777777" w:rsidTr="00AD762C">
        <w:trPr>
          <w:trHeight w:val="435"/>
        </w:trPr>
        <w:tc>
          <w:tcPr>
            <w:tcW w:w="2405" w:type="dxa"/>
            <w:shd w:val="clear" w:color="auto" w:fill="auto"/>
          </w:tcPr>
          <w:p w14:paraId="7A345EB7" w14:textId="77777777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ter Bragge</w:t>
            </w:r>
          </w:p>
        </w:tc>
        <w:tc>
          <w:tcPr>
            <w:tcW w:w="6703" w:type="dxa"/>
            <w:shd w:val="clear" w:color="auto" w:fill="auto"/>
          </w:tcPr>
          <w:p w14:paraId="462288CB" w14:textId="15C2F491" w:rsidR="00AD762C" w:rsidRPr="00AD762C" w:rsidRDefault="001A3D08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B14C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haviourWorks</w:t>
            </w:r>
            <w:proofErr w:type="spellEnd"/>
            <w:r w:rsidRPr="00FB14C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ustralia, Monash Sustainable Development Institute, Monash University, Australia</w:t>
            </w:r>
          </w:p>
        </w:tc>
      </w:tr>
      <w:tr w:rsidR="00AD762C" w:rsidRPr="00AD762C" w14:paraId="794FBC23" w14:textId="77777777" w:rsidTr="00AD762C">
        <w:trPr>
          <w:trHeight w:val="435"/>
        </w:trPr>
        <w:tc>
          <w:tcPr>
            <w:tcW w:w="2405" w:type="dxa"/>
            <w:shd w:val="clear" w:color="auto" w:fill="auto"/>
          </w:tcPr>
          <w:p w14:paraId="6C8A3194" w14:textId="5900EB6A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ther Colquhoun</w:t>
            </w:r>
          </w:p>
        </w:tc>
        <w:tc>
          <w:tcPr>
            <w:tcW w:w="6703" w:type="dxa"/>
            <w:shd w:val="clear" w:color="auto" w:fill="auto"/>
          </w:tcPr>
          <w:p w14:paraId="0C9CE026" w14:textId="13543640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partment of Occupational Science &amp; Occupational Therapy, University of Toronto, Canada</w:t>
            </w:r>
          </w:p>
        </w:tc>
      </w:tr>
      <w:tr w:rsidR="00AD762C" w:rsidRPr="00AD762C" w14:paraId="68CCB3D7" w14:textId="77777777" w:rsidTr="00AD762C">
        <w:trPr>
          <w:trHeight w:val="435"/>
        </w:trPr>
        <w:tc>
          <w:tcPr>
            <w:tcW w:w="2405" w:type="dxa"/>
            <w:shd w:val="clear" w:color="auto" w:fill="auto"/>
          </w:tcPr>
          <w:p w14:paraId="17D87591" w14:textId="134D85E6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nn </w:t>
            </w:r>
            <w:proofErr w:type="spellStart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dich</w:t>
            </w:r>
            <w:proofErr w:type="spellEnd"/>
          </w:p>
        </w:tc>
        <w:tc>
          <w:tcPr>
            <w:tcW w:w="6703" w:type="dxa"/>
            <w:shd w:val="clear" w:color="auto" w:fill="auto"/>
          </w:tcPr>
          <w:p w14:paraId="662306E7" w14:textId="20169030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hool of Business, Western Sydney University, Australia</w:t>
            </w:r>
          </w:p>
        </w:tc>
      </w:tr>
      <w:tr w:rsidR="00AD762C" w:rsidRPr="00AD762C" w14:paraId="4F480AC5" w14:textId="77777777" w:rsidTr="00AD762C">
        <w:trPr>
          <w:trHeight w:val="435"/>
        </w:trPr>
        <w:tc>
          <w:tcPr>
            <w:tcW w:w="2405" w:type="dxa"/>
            <w:shd w:val="clear" w:color="auto" w:fill="auto"/>
          </w:tcPr>
          <w:p w14:paraId="78679BEB" w14:textId="5121F719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Kristin </w:t>
            </w:r>
            <w:proofErr w:type="spellStart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nko</w:t>
            </w:r>
            <w:proofErr w:type="spellEnd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703" w:type="dxa"/>
            <w:shd w:val="clear" w:color="auto" w:fill="auto"/>
          </w:tcPr>
          <w:p w14:paraId="1F1166BB" w14:textId="77777777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D student, Department of Epidemiology &amp; Community Medicine,</w:t>
            </w:r>
          </w:p>
          <w:p w14:paraId="39D5847A" w14:textId="799ED5F1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iversity of Ottawa, Canada</w:t>
            </w:r>
          </w:p>
        </w:tc>
      </w:tr>
      <w:tr w:rsidR="00AD762C" w:rsidRPr="00AD762C" w14:paraId="40483565" w14:textId="77777777" w:rsidTr="00AD762C">
        <w:trPr>
          <w:trHeight w:val="435"/>
        </w:trPr>
        <w:tc>
          <w:tcPr>
            <w:tcW w:w="2405" w:type="dxa"/>
            <w:shd w:val="clear" w:color="auto" w:fill="auto"/>
          </w:tcPr>
          <w:p w14:paraId="1686BA00" w14:textId="5D827FBA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ura Damschroder</w:t>
            </w:r>
          </w:p>
        </w:tc>
        <w:tc>
          <w:tcPr>
            <w:tcW w:w="6703" w:type="dxa"/>
            <w:shd w:val="clear" w:color="auto" w:fill="auto"/>
          </w:tcPr>
          <w:p w14:paraId="499A51FD" w14:textId="409B46FF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nn </w:t>
            </w:r>
            <w:proofErr w:type="spellStart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bor</w:t>
            </w:r>
            <w:proofErr w:type="spellEnd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VA </w:t>
            </w:r>
            <w:proofErr w:type="spellStart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or Clinical Management Research, HSR&amp;D </w:t>
            </w:r>
            <w:proofErr w:type="spellStart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f Excellence, USA</w:t>
            </w:r>
          </w:p>
        </w:tc>
      </w:tr>
      <w:tr w:rsidR="00AD762C" w:rsidRPr="00AD762C" w14:paraId="2CDC3215" w14:textId="77777777" w:rsidTr="00AD762C">
        <w:trPr>
          <w:trHeight w:val="435"/>
        </w:trPr>
        <w:tc>
          <w:tcPr>
            <w:tcW w:w="2405" w:type="dxa"/>
            <w:shd w:val="clear" w:color="auto" w:fill="auto"/>
          </w:tcPr>
          <w:p w14:paraId="4693814F" w14:textId="4ACA3C2F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ria Fernandez</w:t>
            </w:r>
          </w:p>
        </w:tc>
        <w:tc>
          <w:tcPr>
            <w:tcW w:w="6703" w:type="dxa"/>
            <w:shd w:val="clear" w:color="auto" w:fill="auto"/>
          </w:tcPr>
          <w:p w14:paraId="23D49170" w14:textId="4B73AD9E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ofessor of Health Promotion and </w:t>
            </w:r>
            <w:proofErr w:type="spellStart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havioral</w:t>
            </w:r>
            <w:proofErr w:type="spellEnd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ciences, University of Texas Health Science </w:t>
            </w:r>
            <w:proofErr w:type="spellStart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t Houston, School of Public Health, USA </w:t>
            </w:r>
          </w:p>
        </w:tc>
      </w:tr>
      <w:tr w:rsidR="00AD762C" w:rsidRPr="00AD762C" w14:paraId="48780B1D" w14:textId="77777777" w:rsidTr="00AD762C">
        <w:trPr>
          <w:trHeight w:val="435"/>
        </w:trPr>
        <w:tc>
          <w:tcPr>
            <w:tcW w:w="2405" w:type="dxa"/>
            <w:shd w:val="clear" w:color="auto" w:fill="auto"/>
          </w:tcPr>
          <w:p w14:paraId="763CE74F" w14:textId="2C7575E0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ne Agnes Flottorp</w:t>
            </w:r>
          </w:p>
        </w:tc>
        <w:tc>
          <w:tcPr>
            <w:tcW w:w="6703" w:type="dxa"/>
            <w:shd w:val="clear" w:color="auto" w:fill="auto"/>
          </w:tcPr>
          <w:p w14:paraId="3137D1C5" w14:textId="77777777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enior Researcher, Department of Evidence Summaries, </w:t>
            </w:r>
          </w:p>
          <w:p w14:paraId="1982C2CE" w14:textId="4577304F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wegian Knowledge Centre for the Health Services, Norway</w:t>
            </w:r>
          </w:p>
        </w:tc>
      </w:tr>
      <w:tr w:rsidR="00AD762C" w:rsidRPr="00AD762C" w14:paraId="6ED61D45" w14:textId="77777777" w:rsidTr="00AD762C">
        <w:trPr>
          <w:trHeight w:val="435"/>
        </w:trPr>
        <w:tc>
          <w:tcPr>
            <w:tcW w:w="2405" w:type="dxa"/>
            <w:shd w:val="clear" w:color="auto" w:fill="auto"/>
          </w:tcPr>
          <w:p w14:paraId="02F17C9C" w14:textId="5981630A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eather </w:t>
            </w:r>
            <w:proofErr w:type="spellStart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inforth</w:t>
            </w:r>
            <w:proofErr w:type="spellEnd"/>
          </w:p>
        </w:tc>
        <w:tc>
          <w:tcPr>
            <w:tcW w:w="6703" w:type="dxa"/>
            <w:shd w:val="clear" w:color="auto" w:fill="auto"/>
          </w:tcPr>
          <w:p w14:paraId="054623C0" w14:textId="3B8F143D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ntre for Outcomes Research and Effectiveness (CORE), Research Department of Clinical, Educational and Health Psychology, University College London, UK</w:t>
            </w:r>
          </w:p>
        </w:tc>
      </w:tr>
      <w:tr w:rsidR="00AD762C" w:rsidRPr="00AD762C" w14:paraId="3C19146C" w14:textId="77777777" w:rsidTr="00AD762C">
        <w:trPr>
          <w:trHeight w:val="467"/>
        </w:trPr>
        <w:tc>
          <w:tcPr>
            <w:tcW w:w="2405" w:type="dxa"/>
            <w:shd w:val="clear" w:color="auto" w:fill="auto"/>
          </w:tcPr>
          <w:p w14:paraId="272DCA75" w14:textId="16BD78D1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te Gooding</w:t>
            </w:r>
          </w:p>
        </w:tc>
        <w:tc>
          <w:tcPr>
            <w:tcW w:w="6703" w:type="dxa"/>
            <w:shd w:val="clear" w:color="auto" w:fill="auto"/>
          </w:tcPr>
          <w:p w14:paraId="22BCB283" w14:textId="114C24D6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uffield Centre for International Health and Development, University of Leeds, UK </w:t>
            </w:r>
          </w:p>
        </w:tc>
      </w:tr>
      <w:tr w:rsidR="00AD762C" w:rsidRPr="00AD762C" w14:paraId="3CE7C8B9" w14:textId="77777777" w:rsidTr="00AD762C">
        <w:trPr>
          <w:trHeight w:val="530"/>
        </w:trPr>
        <w:tc>
          <w:tcPr>
            <w:tcW w:w="2405" w:type="dxa"/>
            <w:shd w:val="clear" w:color="auto" w:fill="auto"/>
          </w:tcPr>
          <w:p w14:paraId="29313BFE" w14:textId="638F2FA9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an D Graham</w:t>
            </w:r>
          </w:p>
        </w:tc>
        <w:tc>
          <w:tcPr>
            <w:tcW w:w="6703" w:type="dxa"/>
            <w:shd w:val="clear" w:color="auto" w:fill="auto"/>
          </w:tcPr>
          <w:p w14:paraId="60D7410F" w14:textId="07245E0F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inical Epidemiology Program, Ottawa Hospital Research Institute; School of Epidemiology, Public Health and Preventive Medicine, University of Ottawa, Canada</w:t>
            </w:r>
          </w:p>
        </w:tc>
      </w:tr>
      <w:tr w:rsidR="00AD762C" w:rsidRPr="00AD762C" w14:paraId="763D5DC7" w14:textId="77777777" w:rsidTr="00AD762C">
        <w:trPr>
          <w:trHeight w:val="435"/>
        </w:trPr>
        <w:tc>
          <w:tcPr>
            <w:tcW w:w="2405" w:type="dxa"/>
            <w:shd w:val="clear" w:color="auto" w:fill="auto"/>
          </w:tcPr>
          <w:p w14:paraId="4CDA866E" w14:textId="19391C00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Jeremy </w:t>
            </w:r>
            <w:proofErr w:type="spellStart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imshaw</w:t>
            </w:r>
            <w:proofErr w:type="spellEnd"/>
          </w:p>
        </w:tc>
        <w:tc>
          <w:tcPr>
            <w:tcW w:w="6703" w:type="dxa"/>
            <w:shd w:val="clear" w:color="auto" w:fill="auto"/>
          </w:tcPr>
          <w:p w14:paraId="766405BF" w14:textId="3EF3E878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nada Research Chair in Health Knowledge Transfer and Uptake, Ottawa Hospital Research Institute, Canada</w:t>
            </w:r>
          </w:p>
        </w:tc>
      </w:tr>
      <w:tr w:rsidR="00AD762C" w:rsidRPr="00AD762C" w14:paraId="3BA52B31" w14:textId="77777777" w:rsidTr="00AD762C">
        <w:trPr>
          <w:trHeight w:val="435"/>
        </w:trPr>
        <w:tc>
          <w:tcPr>
            <w:tcW w:w="2405" w:type="dxa"/>
            <w:shd w:val="clear" w:color="auto" w:fill="auto"/>
          </w:tcPr>
          <w:p w14:paraId="76BA83E8" w14:textId="0EF45E73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sanne Hempel</w:t>
            </w:r>
          </w:p>
        </w:tc>
        <w:tc>
          <w:tcPr>
            <w:tcW w:w="6703" w:type="dxa"/>
            <w:shd w:val="clear" w:color="auto" w:fill="auto"/>
          </w:tcPr>
          <w:p w14:paraId="6C6361A0" w14:textId="4FD81913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hAnsi="Arial" w:cs="Arial"/>
                <w:sz w:val="22"/>
                <w:szCs w:val="22"/>
                <w:lang w:val="en-AU"/>
              </w:rPr>
              <w:t xml:space="preserve">RAND Health, RAND Corporation, </w:t>
            </w:r>
            <w:r w:rsidRPr="00AD762C">
              <w:rPr>
                <w:rFonts w:ascii="Arial" w:eastAsiaTheme="minorEastAsia" w:hAnsi="Arial" w:cs="Arial"/>
                <w:color w:val="1A1A1A"/>
                <w:sz w:val="22"/>
                <w:szCs w:val="22"/>
                <w:lang w:eastAsia="ja-JP"/>
              </w:rPr>
              <w:t>Santa Monica, United States</w:t>
            </w:r>
          </w:p>
        </w:tc>
      </w:tr>
      <w:tr w:rsidR="00AD762C" w:rsidRPr="00AD762C" w14:paraId="11D0EF3F" w14:textId="77777777" w:rsidTr="00AD762C">
        <w:trPr>
          <w:trHeight w:val="435"/>
        </w:trPr>
        <w:tc>
          <w:tcPr>
            <w:tcW w:w="2405" w:type="dxa"/>
            <w:shd w:val="clear" w:color="auto" w:fill="auto"/>
          </w:tcPr>
          <w:p w14:paraId="6A217D97" w14:textId="48754CE0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imon Kitto </w:t>
            </w:r>
          </w:p>
        </w:tc>
        <w:tc>
          <w:tcPr>
            <w:tcW w:w="6703" w:type="dxa"/>
            <w:shd w:val="clear" w:color="auto" w:fill="auto"/>
          </w:tcPr>
          <w:p w14:paraId="571300B2" w14:textId="28A2C0F6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partment of Innovation in Medical Education,</w:t>
            </w:r>
          </w:p>
          <w:p w14:paraId="21DC0C4F" w14:textId="0F0E85E8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iversity of Ottawa, Canada</w:t>
            </w:r>
          </w:p>
        </w:tc>
      </w:tr>
      <w:tr w:rsidR="00AD762C" w:rsidRPr="00AD762C" w14:paraId="1B767B9C" w14:textId="77777777" w:rsidTr="00AD762C">
        <w:trPr>
          <w:trHeight w:val="435"/>
        </w:trPr>
        <w:tc>
          <w:tcPr>
            <w:tcW w:w="2405" w:type="dxa"/>
            <w:shd w:val="clear" w:color="auto" w:fill="auto"/>
          </w:tcPr>
          <w:p w14:paraId="7B553984" w14:textId="5D51D4BF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ennifer Leeman</w:t>
            </w:r>
          </w:p>
        </w:tc>
        <w:tc>
          <w:tcPr>
            <w:tcW w:w="6703" w:type="dxa"/>
            <w:shd w:val="clear" w:color="auto" w:fill="auto"/>
          </w:tcPr>
          <w:p w14:paraId="0F8C7BCF" w14:textId="275B8FCF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AU"/>
              </w:rPr>
              <w:t>School of Nursing, University of North Carolina</w:t>
            </w:r>
            <w:r w:rsidRPr="00AD762C">
              <w:rPr>
                <w:rFonts w:ascii="Arial" w:eastAsiaTheme="minorEastAsia" w:hAnsi="Arial" w:cs="Arial"/>
                <w:color w:val="1A1A1A"/>
                <w:sz w:val="22"/>
                <w:szCs w:val="22"/>
                <w:lang w:eastAsia="ja-JP"/>
              </w:rPr>
              <w:t>, Chapel Hill, NC, United States</w:t>
            </w:r>
          </w:p>
        </w:tc>
      </w:tr>
      <w:tr w:rsidR="00AD762C" w:rsidRPr="00AD762C" w14:paraId="6F70ACEC" w14:textId="77777777" w:rsidTr="00AD762C">
        <w:trPr>
          <w:trHeight w:val="435"/>
        </w:trPr>
        <w:tc>
          <w:tcPr>
            <w:tcW w:w="2405" w:type="dxa"/>
            <w:shd w:val="clear" w:color="auto" w:fill="auto"/>
          </w:tcPr>
          <w:p w14:paraId="230C26BE" w14:textId="4C448304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nthia Lokker</w:t>
            </w:r>
          </w:p>
        </w:tc>
        <w:tc>
          <w:tcPr>
            <w:tcW w:w="6703" w:type="dxa"/>
            <w:shd w:val="clear" w:color="auto" w:fill="auto"/>
          </w:tcPr>
          <w:p w14:paraId="24371015" w14:textId="7B6307AB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lth Information Research Unit, McMaster University, Canada</w:t>
            </w:r>
          </w:p>
        </w:tc>
      </w:tr>
      <w:tr w:rsidR="00AD762C" w:rsidRPr="00AD762C" w14:paraId="2640D45E" w14:textId="77777777" w:rsidTr="00AD762C">
        <w:trPr>
          <w:trHeight w:val="818"/>
        </w:trPr>
        <w:tc>
          <w:tcPr>
            <w:tcW w:w="2405" w:type="dxa"/>
            <w:shd w:val="clear" w:color="auto" w:fill="auto"/>
          </w:tcPr>
          <w:p w14:paraId="6CF0D902" w14:textId="0FC3F92E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anielle </w:t>
            </w:r>
            <w:proofErr w:type="spellStart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zza</w:t>
            </w:r>
            <w:proofErr w:type="spellEnd"/>
          </w:p>
        </w:tc>
        <w:tc>
          <w:tcPr>
            <w:tcW w:w="6703" w:type="dxa"/>
            <w:shd w:val="clear" w:color="auto" w:fill="auto"/>
          </w:tcPr>
          <w:p w14:paraId="6EC21231" w14:textId="6C3B1786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hAnsi="Arial" w:cs="Arial"/>
                <w:sz w:val="22"/>
                <w:szCs w:val="22"/>
                <w:lang w:val="en-AU"/>
              </w:rPr>
              <w:t>Department of General Practice, Monash University, Clayton, Victoria, Australia</w:t>
            </w:r>
          </w:p>
        </w:tc>
      </w:tr>
      <w:tr w:rsidR="00AD762C" w:rsidRPr="00AD762C" w14:paraId="54F57B57" w14:textId="77777777" w:rsidTr="00AD762C">
        <w:trPr>
          <w:trHeight w:val="818"/>
        </w:trPr>
        <w:tc>
          <w:tcPr>
            <w:tcW w:w="2405" w:type="dxa"/>
            <w:shd w:val="clear" w:color="auto" w:fill="auto"/>
          </w:tcPr>
          <w:p w14:paraId="50A6DBE2" w14:textId="212A1572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n McKibbon</w:t>
            </w:r>
          </w:p>
        </w:tc>
        <w:tc>
          <w:tcPr>
            <w:tcW w:w="6703" w:type="dxa"/>
            <w:shd w:val="clear" w:color="auto" w:fill="auto"/>
          </w:tcPr>
          <w:p w14:paraId="2C4E5A93" w14:textId="668586A9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lth Information Research Unit, McMaster University, Canada</w:t>
            </w:r>
          </w:p>
        </w:tc>
      </w:tr>
      <w:tr w:rsidR="00AD762C" w:rsidRPr="00AD762C" w14:paraId="344417D2" w14:textId="77777777" w:rsidTr="00AD762C">
        <w:trPr>
          <w:trHeight w:val="577"/>
        </w:trPr>
        <w:tc>
          <w:tcPr>
            <w:tcW w:w="2405" w:type="dxa"/>
            <w:shd w:val="clear" w:color="auto" w:fill="auto"/>
          </w:tcPr>
          <w:p w14:paraId="3871A145" w14:textId="430101D5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 xml:space="preserve">Susan </w:t>
            </w:r>
            <w:proofErr w:type="spellStart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chie</w:t>
            </w:r>
            <w:proofErr w:type="spellEnd"/>
          </w:p>
        </w:tc>
        <w:tc>
          <w:tcPr>
            <w:tcW w:w="6703" w:type="dxa"/>
            <w:shd w:val="clear" w:color="auto" w:fill="auto"/>
          </w:tcPr>
          <w:p w14:paraId="7A44963A" w14:textId="18B01B8D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iversity College London, UK</w:t>
            </w:r>
          </w:p>
        </w:tc>
      </w:tr>
      <w:tr w:rsidR="00AD762C" w:rsidRPr="00AD762C" w14:paraId="62111F2D" w14:textId="77777777" w:rsidTr="00AD762C">
        <w:trPr>
          <w:trHeight w:val="577"/>
        </w:trPr>
        <w:tc>
          <w:tcPr>
            <w:tcW w:w="2405" w:type="dxa"/>
            <w:shd w:val="clear" w:color="auto" w:fill="auto"/>
          </w:tcPr>
          <w:p w14:paraId="487B227F" w14:textId="1A09881A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ryl</w:t>
            </w:r>
            <w:proofErr w:type="spellEnd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kols</w:t>
            </w:r>
            <w:proofErr w:type="spellEnd"/>
          </w:p>
        </w:tc>
        <w:tc>
          <w:tcPr>
            <w:tcW w:w="6703" w:type="dxa"/>
            <w:shd w:val="clear" w:color="auto" w:fill="auto"/>
          </w:tcPr>
          <w:p w14:paraId="36E74A10" w14:textId="605B9DA0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AND Corporation; Division of General Internal Medicine, Cedars-Sinai Medical </w:t>
            </w:r>
            <w:proofErr w:type="spellStart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Los Angeles, USA</w:t>
            </w:r>
          </w:p>
        </w:tc>
      </w:tr>
      <w:tr w:rsidR="00AD762C" w:rsidRPr="00AD762C" w14:paraId="7F814736" w14:textId="77777777" w:rsidTr="00AD762C">
        <w:trPr>
          <w:trHeight w:val="577"/>
        </w:trPr>
        <w:tc>
          <w:tcPr>
            <w:tcW w:w="2405" w:type="dxa"/>
            <w:shd w:val="clear" w:color="auto" w:fill="auto"/>
          </w:tcPr>
          <w:p w14:paraId="2725C00E" w14:textId="495749DA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John </w:t>
            </w:r>
            <w:proofErr w:type="spellStart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retviet</w:t>
            </w:r>
            <w:proofErr w:type="spellEnd"/>
          </w:p>
        </w:tc>
        <w:tc>
          <w:tcPr>
            <w:tcW w:w="6703" w:type="dxa"/>
            <w:shd w:val="clear" w:color="auto" w:fill="auto"/>
          </w:tcPr>
          <w:p w14:paraId="6E459C12" w14:textId="34B91294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rolinska</w:t>
            </w:r>
            <w:proofErr w:type="spellEnd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stitutet</w:t>
            </w:r>
            <w:proofErr w:type="spellEnd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Stockholm, Sweden</w:t>
            </w:r>
          </w:p>
        </w:tc>
      </w:tr>
      <w:tr w:rsidR="00AD762C" w:rsidRPr="00AD762C" w14:paraId="2ED2E209" w14:textId="77777777" w:rsidTr="00AD762C">
        <w:trPr>
          <w:trHeight w:val="577"/>
        </w:trPr>
        <w:tc>
          <w:tcPr>
            <w:tcW w:w="2405" w:type="dxa"/>
            <w:shd w:val="clear" w:color="auto" w:fill="auto"/>
          </w:tcPr>
          <w:p w14:paraId="66E23570" w14:textId="57261C54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jalt-Jorn</w:t>
            </w:r>
            <w:proofErr w:type="spellEnd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eters</w:t>
            </w:r>
          </w:p>
        </w:tc>
        <w:tc>
          <w:tcPr>
            <w:tcW w:w="6703" w:type="dxa"/>
            <w:shd w:val="clear" w:color="auto" w:fill="auto"/>
          </w:tcPr>
          <w:p w14:paraId="0F28E481" w14:textId="6C1998AE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pen University, The Netherlands</w:t>
            </w:r>
          </w:p>
        </w:tc>
      </w:tr>
      <w:tr w:rsidR="00AD762C" w:rsidRPr="00AD762C" w14:paraId="5F6317AE" w14:textId="77777777" w:rsidTr="00AD762C">
        <w:trPr>
          <w:trHeight w:val="577"/>
        </w:trPr>
        <w:tc>
          <w:tcPr>
            <w:tcW w:w="2405" w:type="dxa"/>
            <w:shd w:val="clear" w:color="auto" w:fill="auto"/>
          </w:tcPr>
          <w:p w14:paraId="68898C73" w14:textId="2B8BEFD7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go Sax</w:t>
            </w:r>
          </w:p>
        </w:tc>
        <w:tc>
          <w:tcPr>
            <w:tcW w:w="6703" w:type="dxa"/>
            <w:shd w:val="clear" w:color="auto" w:fill="auto"/>
          </w:tcPr>
          <w:p w14:paraId="02039B22" w14:textId="6966B73F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ision of Infectious Diseases and Hospital Epidemiology, University Hospital of Zurich, University of Zurich; WHO Global Patient Safety Challenge Core Group; Switzerland</w:t>
            </w:r>
          </w:p>
        </w:tc>
      </w:tr>
      <w:tr w:rsidR="00AD762C" w:rsidRPr="00AD762C" w14:paraId="25BBB1AC" w14:textId="77777777" w:rsidTr="00AD762C">
        <w:trPr>
          <w:trHeight w:val="980"/>
        </w:trPr>
        <w:tc>
          <w:tcPr>
            <w:tcW w:w="2405" w:type="dxa"/>
            <w:shd w:val="clear" w:color="auto" w:fill="auto"/>
          </w:tcPr>
          <w:p w14:paraId="77904E1E" w14:textId="6268B1BE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nnon Scott</w:t>
            </w:r>
          </w:p>
        </w:tc>
        <w:tc>
          <w:tcPr>
            <w:tcW w:w="6703" w:type="dxa"/>
            <w:shd w:val="clear" w:color="auto" w:fill="auto"/>
          </w:tcPr>
          <w:p w14:paraId="7611D8EB" w14:textId="5353E203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nada Research Chair (Tier II) for Knowledge Translation in Child Health, AHFMR, Population Health Investigator, University of Alberta, Canada</w:t>
            </w:r>
          </w:p>
        </w:tc>
      </w:tr>
      <w:tr w:rsidR="00AD762C" w:rsidRPr="00AD762C" w14:paraId="32F6A952" w14:textId="77777777" w:rsidTr="00AD762C">
        <w:trPr>
          <w:trHeight w:val="435"/>
        </w:trPr>
        <w:tc>
          <w:tcPr>
            <w:tcW w:w="2405" w:type="dxa"/>
            <w:shd w:val="clear" w:color="auto" w:fill="auto"/>
          </w:tcPr>
          <w:p w14:paraId="2C9BE888" w14:textId="78D9F0BD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thleen R Stevens</w:t>
            </w:r>
          </w:p>
        </w:tc>
        <w:tc>
          <w:tcPr>
            <w:tcW w:w="6703" w:type="dxa"/>
            <w:shd w:val="clear" w:color="auto" w:fill="auto"/>
          </w:tcPr>
          <w:p w14:paraId="18CAB10B" w14:textId="5BF58136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cademic </w:t>
            </w:r>
            <w:proofErr w:type="spellStart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or Evidence-Based Practice, University of Texas Health Science </w:t>
            </w:r>
            <w:proofErr w:type="spellStart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San Antonio, USA</w:t>
            </w:r>
          </w:p>
        </w:tc>
      </w:tr>
      <w:tr w:rsidR="00AD762C" w:rsidRPr="00AD762C" w14:paraId="582CDE81" w14:textId="77777777" w:rsidTr="00AD762C">
        <w:trPr>
          <w:trHeight w:val="435"/>
        </w:trPr>
        <w:tc>
          <w:tcPr>
            <w:tcW w:w="2405" w:type="dxa"/>
            <w:shd w:val="clear" w:color="auto" w:fill="auto"/>
            <w:noWrap/>
          </w:tcPr>
          <w:p w14:paraId="3BCA7CB7" w14:textId="2AB8733A" w:rsidR="00AD762C" w:rsidRPr="00AD762C" w:rsidRDefault="00AD762C" w:rsidP="00AD762C">
            <w:pPr>
              <w:spacing w:before="40" w:after="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chael Wilson</w:t>
            </w:r>
          </w:p>
        </w:tc>
        <w:tc>
          <w:tcPr>
            <w:tcW w:w="6703" w:type="dxa"/>
            <w:shd w:val="clear" w:color="auto" w:fill="auto"/>
          </w:tcPr>
          <w:p w14:paraId="661BEBAB" w14:textId="77AC9A92" w:rsidR="00AD762C" w:rsidRPr="000F1C5E" w:rsidRDefault="000F1C5E" w:rsidP="000F1C5E">
            <w:pPr>
              <w:rPr>
                <w:rFonts w:eastAsia="Times New Roman"/>
              </w:rPr>
            </w:pPr>
            <w:bookmarkStart w:id="0" w:name="_GoBack"/>
            <w:r w:rsidRPr="000F1C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partment of Health Evidence and Impact</w:t>
            </w:r>
            <w:r w:rsidR="00AD762C" w:rsidRPr="00AD76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McMaster University, Canada</w:t>
            </w:r>
            <w:bookmarkEnd w:id="0"/>
          </w:p>
        </w:tc>
      </w:tr>
    </w:tbl>
    <w:p w14:paraId="38D632D5" w14:textId="77777777" w:rsidR="00A63C0C" w:rsidRPr="00AD762C" w:rsidRDefault="00A63C0C">
      <w:pPr>
        <w:rPr>
          <w:rFonts w:ascii="Arial" w:hAnsi="Arial" w:cs="Arial"/>
          <w:sz w:val="22"/>
          <w:szCs w:val="22"/>
        </w:rPr>
      </w:pPr>
    </w:p>
    <w:sectPr w:rsidR="00A63C0C" w:rsidRPr="00AD762C" w:rsidSect="00216C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1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67A"/>
    <w:rsid w:val="00000E52"/>
    <w:rsid w:val="0004167A"/>
    <w:rsid w:val="0007446C"/>
    <w:rsid w:val="000A7EB6"/>
    <w:rsid w:val="000B0C1C"/>
    <w:rsid w:val="000D1706"/>
    <w:rsid w:val="000E31FB"/>
    <w:rsid w:val="000F1C5E"/>
    <w:rsid w:val="000F1C78"/>
    <w:rsid w:val="000F6140"/>
    <w:rsid w:val="00133307"/>
    <w:rsid w:val="00133E5D"/>
    <w:rsid w:val="00182B37"/>
    <w:rsid w:val="00185E0B"/>
    <w:rsid w:val="001927BA"/>
    <w:rsid w:val="001A3D08"/>
    <w:rsid w:val="001A6A7F"/>
    <w:rsid w:val="001C6391"/>
    <w:rsid w:val="001D2FCE"/>
    <w:rsid w:val="001E6920"/>
    <w:rsid w:val="00216C89"/>
    <w:rsid w:val="00222FDC"/>
    <w:rsid w:val="002349C1"/>
    <w:rsid w:val="0026608F"/>
    <w:rsid w:val="002E7319"/>
    <w:rsid w:val="00347D86"/>
    <w:rsid w:val="0036096C"/>
    <w:rsid w:val="003655CE"/>
    <w:rsid w:val="003B406E"/>
    <w:rsid w:val="00486CDE"/>
    <w:rsid w:val="004A1D2F"/>
    <w:rsid w:val="00531735"/>
    <w:rsid w:val="00541758"/>
    <w:rsid w:val="00543396"/>
    <w:rsid w:val="0054709D"/>
    <w:rsid w:val="00564146"/>
    <w:rsid w:val="00586087"/>
    <w:rsid w:val="005B48FC"/>
    <w:rsid w:val="005F6436"/>
    <w:rsid w:val="006339DE"/>
    <w:rsid w:val="00641500"/>
    <w:rsid w:val="00644102"/>
    <w:rsid w:val="0068273D"/>
    <w:rsid w:val="006955BA"/>
    <w:rsid w:val="006E59CE"/>
    <w:rsid w:val="00706328"/>
    <w:rsid w:val="00721752"/>
    <w:rsid w:val="00727629"/>
    <w:rsid w:val="00737B2E"/>
    <w:rsid w:val="007456D9"/>
    <w:rsid w:val="00764043"/>
    <w:rsid w:val="007804A7"/>
    <w:rsid w:val="00796A8A"/>
    <w:rsid w:val="007D6141"/>
    <w:rsid w:val="007E0E5D"/>
    <w:rsid w:val="007F469F"/>
    <w:rsid w:val="0081313E"/>
    <w:rsid w:val="00871790"/>
    <w:rsid w:val="008926A8"/>
    <w:rsid w:val="008954F6"/>
    <w:rsid w:val="00897CC6"/>
    <w:rsid w:val="008B19AD"/>
    <w:rsid w:val="00911A59"/>
    <w:rsid w:val="00925F6C"/>
    <w:rsid w:val="00984685"/>
    <w:rsid w:val="009D1956"/>
    <w:rsid w:val="00A35353"/>
    <w:rsid w:val="00A4015D"/>
    <w:rsid w:val="00A467E5"/>
    <w:rsid w:val="00A54947"/>
    <w:rsid w:val="00A63C0C"/>
    <w:rsid w:val="00A734DD"/>
    <w:rsid w:val="00AC4B65"/>
    <w:rsid w:val="00AD2D25"/>
    <w:rsid w:val="00AD762C"/>
    <w:rsid w:val="00B04392"/>
    <w:rsid w:val="00B469CA"/>
    <w:rsid w:val="00B55E74"/>
    <w:rsid w:val="00B657DF"/>
    <w:rsid w:val="00B66AF6"/>
    <w:rsid w:val="00B66C03"/>
    <w:rsid w:val="00B80893"/>
    <w:rsid w:val="00B82036"/>
    <w:rsid w:val="00BB6AAE"/>
    <w:rsid w:val="00BE4AFA"/>
    <w:rsid w:val="00BF0F09"/>
    <w:rsid w:val="00BF1F08"/>
    <w:rsid w:val="00BF56DB"/>
    <w:rsid w:val="00C12F1F"/>
    <w:rsid w:val="00C2005E"/>
    <w:rsid w:val="00C415B5"/>
    <w:rsid w:val="00C605C5"/>
    <w:rsid w:val="00C6327E"/>
    <w:rsid w:val="00CB4B25"/>
    <w:rsid w:val="00CC6ADC"/>
    <w:rsid w:val="00CE0C01"/>
    <w:rsid w:val="00CF1DF4"/>
    <w:rsid w:val="00CF38B3"/>
    <w:rsid w:val="00D32DCC"/>
    <w:rsid w:val="00D33166"/>
    <w:rsid w:val="00D43CC6"/>
    <w:rsid w:val="00D660B4"/>
    <w:rsid w:val="00D668C5"/>
    <w:rsid w:val="00DB0E1B"/>
    <w:rsid w:val="00DD039B"/>
    <w:rsid w:val="00DF600D"/>
    <w:rsid w:val="00E015C0"/>
    <w:rsid w:val="00E50CE5"/>
    <w:rsid w:val="00E66337"/>
    <w:rsid w:val="00E714AD"/>
    <w:rsid w:val="00E7597F"/>
    <w:rsid w:val="00E97152"/>
    <w:rsid w:val="00EA34E0"/>
    <w:rsid w:val="00EA7549"/>
    <w:rsid w:val="00EB053A"/>
    <w:rsid w:val="00EC7357"/>
    <w:rsid w:val="00F73E1D"/>
    <w:rsid w:val="00F77240"/>
    <w:rsid w:val="00F936C6"/>
    <w:rsid w:val="00FA724E"/>
    <w:rsid w:val="00FB14CB"/>
    <w:rsid w:val="00FD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F13FB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167A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167A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47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40</Words>
  <Characters>2509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ragge</dc:creator>
  <cp:keywords/>
  <dc:description/>
  <cp:lastModifiedBy>Peter Bragge</cp:lastModifiedBy>
  <cp:revision>5</cp:revision>
  <dcterms:created xsi:type="dcterms:W3CDTF">2017-02-05T23:23:00Z</dcterms:created>
  <dcterms:modified xsi:type="dcterms:W3CDTF">2017-02-14T21:07:00Z</dcterms:modified>
</cp:coreProperties>
</file>